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BC8E5" w14:textId="3912D465" w:rsidR="00C424B9" w:rsidRPr="005344C8" w:rsidRDefault="004F5331">
      <w:pPr>
        <w:rPr>
          <w:rFonts w:ascii="Times New Roman" w:hAnsi="Times New Roman" w:cs="Times New Roman"/>
          <w:b/>
          <w:lang w:val="en-US"/>
        </w:rPr>
      </w:pPr>
      <w:r w:rsidRPr="005344C8">
        <w:rPr>
          <w:rFonts w:ascii="Times New Roman" w:hAnsi="Times New Roman" w:cs="Times New Roman"/>
          <w:b/>
          <w:lang w:val="en-US"/>
        </w:rPr>
        <w:t>Table S1.</w:t>
      </w:r>
      <w:r w:rsidR="005344C8" w:rsidRPr="005344C8">
        <w:rPr>
          <w:rFonts w:ascii="Times New Roman" w:hAnsi="Times New Roman" w:cs="Times New Roman"/>
          <w:b/>
          <w:lang w:val="en-US"/>
        </w:rPr>
        <w:t xml:space="preserve"> Annotated acetyltransferases identified in the genome sequence of </w:t>
      </w:r>
      <w:r w:rsidR="005344C8" w:rsidRPr="005344C8">
        <w:rPr>
          <w:rFonts w:ascii="Times New Roman" w:hAnsi="Times New Roman" w:cs="Times New Roman"/>
          <w:b/>
          <w:i/>
          <w:lang w:val="en-US"/>
        </w:rPr>
        <w:t xml:space="preserve">A. </w:t>
      </w:r>
      <w:proofErr w:type="spellStart"/>
      <w:r w:rsidR="005344C8" w:rsidRPr="005344C8">
        <w:rPr>
          <w:rFonts w:ascii="Times New Roman" w:hAnsi="Times New Roman" w:cs="Times New Roman"/>
          <w:b/>
          <w:i/>
          <w:lang w:val="en-US"/>
        </w:rPr>
        <w:t>baumannii</w:t>
      </w:r>
      <w:proofErr w:type="spellEnd"/>
      <w:r w:rsidR="005344C8" w:rsidRPr="005344C8">
        <w:rPr>
          <w:rFonts w:ascii="Times New Roman" w:hAnsi="Times New Roman" w:cs="Times New Roman"/>
          <w:b/>
          <w:lang w:val="en-US"/>
        </w:rPr>
        <w:t xml:space="preserve"> NIPH 329</w:t>
      </w:r>
    </w:p>
    <w:tbl>
      <w:tblPr>
        <w:tblW w:w="14420" w:type="dxa"/>
        <w:tblLook w:val="04A0" w:firstRow="1" w:lastRow="0" w:firstColumn="1" w:lastColumn="0" w:noHBand="0" w:noVBand="1"/>
      </w:tblPr>
      <w:tblGrid>
        <w:gridCol w:w="5760"/>
        <w:gridCol w:w="1920"/>
        <w:gridCol w:w="1300"/>
        <w:gridCol w:w="3460"/>
        <w:gridCol w:w="1980"/>
      </w:tblGrid>
      <w:tr w:rsidR="004F5331" w:rsidRPr="005344C8" w14:paraId="2712E399" w14:textId="77777777" w:rsidTr="004F5331">
        <w:trPr>
          <w:trHeight w:val="62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6FC5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ontig</w:t>
            </w:r>
            <w:bookmarkStart w:id="0" w:name="_GoBack"/>
            <w:bookmarkEnd w:id="0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AA847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WGS accession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8CFA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ontig siz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30E4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nnot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6FCF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proofErr w:type="spellStart"/>
            <w:r w:rsidRPr="005344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GenPept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accession number</w:t>
            </w:r>
          </w:p>
        </w:tc>
      </w:tr>
      <w:tr w:rsidR="004F5331" w:rsidRPr="005344C8" w14:paraId="4E6AE355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EF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60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0E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530787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52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C7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1123235.1</w:t>
            </w:r>
          </w:p>
        </w:tc>
      </w:tr>
      <w:tr w:rsidR="004F5331" w:rsidRPr="005344C8" w14:paraId="338C18D4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1F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A9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8D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D6F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FB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469967.1</w:t>
            </w:r>
          </w:p>
        </w:tc>
      </w:tr>
      <w:tr w:rsidR="004F5331" w:rsidRPr="005344C8" w14:paraId="41849474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CB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72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14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5B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34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2241.1</w:t>
            </w:r>
          </w:p>
        </w:tc>
      </w:tr>
      <w:tr w:rsidR="004F5331" w:rsidRPr="005344C8" w14:paraId="0C9938D4" w14:textId="77777777" w:rsidTr="004F5331">
        <w:trPr>
          <w:trHeight w:val="32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FFAF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926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69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306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259697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12B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EA2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2061438.1</w:t>
            </w:r>
          </w:p>
        </w:tc>
      </w:tr>
      <w:tr w:rsidR="004F5331" w:rsidRPr="005344C8" w14:paraId="4BDE21D3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71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81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C5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388924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0FA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3D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</w:tr>
      <w:tr w:rsidR="004F5331" w:rsidRPr="005344C8" w14:paraId="16E0FC6F" w14:textId="77777777" w:rsidTr="004F5331">
        <w:trPr>
          <w:trHeight w:val="32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0E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0C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71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23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2662207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5E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yltransfer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CA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713973.1</w:t>
            </w:r>
          </w:p>
        </w:tc>
      </w:tr>
      <w:tr w:rsidR="004F5331" w:rsidRPr="005344C8" w14:paraId="016A90CA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90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F0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9F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B7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EE7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100967.1</w:t>
            </w:r>
          </w:p>
        </w:tc>
      </w:tr>
      <w:tr w:rsidR="004F5331" w:rsidRPr="005344C8" w14:paraId="7A46D44C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52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5C6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0F3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953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A2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2132144.1</w:t>
            </w:r>
          </w:p>
        </w:tc>
      </w:tr>
      <w:tr w:rsidR="004F5331" w:rsidRPr="005344C8" w14:paraId="7AA7399B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1A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2E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40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BE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137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1166565.1</w:t>
            </w:r>
          </w:p>
        </w:tc>
      </w:tr>
      <w:tr w:rsidR="004F5331" w:rsidRPr="005344C8" w14:paraId="58BF619B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1C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DE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9FD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BE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30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637089.1</w:t>
            </w:r>
          </w:p>
        </w:tc>
      </w:tr>
      <w:tr w:rsidR="004F5331" w:rsidRPr="005344C8" w14:paraId="7B796C8B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572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48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02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C9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D2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3778.1</w:t>
            </w:r>
          </w:p>
        </w:tc>
      </w:tr>
      <w:tr w:rsidR="004F5331" w:rsidRPr="005344C8" w14:paraId="1DE351FA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0F5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71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E5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D3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B4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3906.1</w:t>
            </w:r>
          </w:p>
        </w:tc>
      </w:tr>
      <w:tr w:rsidR="004F5331" w:rsidRPr="005344C8" w14:paraId="0A8AC9E2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15F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34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58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96A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C2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2132998.1</w:t>
            </w:r>
          </w:p>
        </w:tc>
      </w:tr>
      <w:tr w:rsidR="004F5331" w:rsidRPr="005344C8" w14:paraId="39F0DFE6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44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5C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D1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19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E0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012.1</w:t>
            </w:r>
          </w:p>
        </w:tc>
      </w:tr>
      <w:tr w:rsidR="004F5331" w:rsidRPr="005344C8" w14:paraId="011076B6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90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B05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66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62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10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956973.1</w:t>
            </w:r>
          </w:p>
        </w:tc>
      </w:tr>
      <w:tr w:rsidR="004F5331" w:rsidRPr="005344C8" w14:paraId="57C80FBC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FAF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5E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C2F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3A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E8A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1109741.1</w:t>
            </w:r>
          </w:p>
        </w:tc>
      </w:tr>
      <w:tr w:rsidR="004F5331" w:rsidRPr="005344C8" w14:paraId="66DDF998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5C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F8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7E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E38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6A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060331.1</w:t>
            </w:r>
          </w:p>
        </w:tc>
      </w:tr>
      <w:tr w:rsidR="004F5331" w:rsidRPr="005344C8" w14:paraId="462EFD4E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26C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24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F5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1EF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F1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234.1</w:t>
            </w:r>
          </w:p>
        </w:tc>
      </w:tr>
      <w:tr w:rsidR="004F5331" w:rsidRPr="005344C8" w14:paraId="4271530D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796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EC4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892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44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451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323.1</w:t>
            </w:r>
          </w:p>
        </w:tc>
      </w:tr>
      <w:tr w:rsidR="004F5331" w:rsidRPr="005344C8" w14:paraId="17C69D80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E43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77F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D5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43D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09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2163310.1</w:t>
            </w:r>
          </w:p>
        </w:tc>
      </w:tr>
      <w:tr w:rsidR="004F5331" w:rsidRPr="005344C8" w14:paraId="6442591F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1A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EF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6D7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48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AA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378.1</w:t>
            </w:r>
          </w:p>
        </w:tc>
      </w:tr>
      <w:tr w:rsidR="004F5331" w:rsidRPr="005344C8" w14:paraId="579D3CB8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86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81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FA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70F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AE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1026238.1</w:t>
            </w:r>
          </w:p>
        </w:tc>
      </w:tr>
      <w:tr w:rsidR="004F5331" w:rsidRPr="005344C8" w14:paraId="37BB9E17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8A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7B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BFD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A3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302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890283.1</w:t>
            </w:r>
          </w:p>
        </w:tc>
      </w:tr>
      <w:tr w:rsidR="004F5331" w:rsidRPr="005344C8" w14:paraId="1BB93656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23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B56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56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B6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16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638.1</w:t>
            </w:r>
          </w:p>
        </w:tc>
      </w:tr>
      <w:tr w:rsidR="004F5331" w:rsidRPr="005344C8" w14:paraId="104D11B2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3C8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3B1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DF9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984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F4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0803551.1</w:t>
            </w:r>
          </w:p>
        </w:tc>
      </w:tr>
      <w:tr w:rsidR="004F5331" w:rsidRPr="005344C8" w14:paraId="2832B360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E2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26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76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1B3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67B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865.1</w:t>
            </w:r>
          </w:p>
        </w:tc>
      </w:tr>
      <w:tr w:rsidR="004F5331" w:rsidRPr="005344C8" w14:paraId="43830D34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2B10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DFB4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BC8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737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NAT family N-acetyltransfer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6FB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4885.1</w:t>
            </w:r>
          </w:p>
        </w:tc>
      </w:tr>
      <w:tr w:rsidR="004F5331" w:rsidRPr="005344C8" w14:paraId="7AD2D432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24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8B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7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F08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7946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4C5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29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</w:tr>
      <w:tr w:rsidR="004F5331" w:rsidRPr="005344C8" w14:paraId="7A02FC53" w14:textId="77777777" w:rsidTr="004F5331">
        <w:trPr>
          <w:trHeight w:val="32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8957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75C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73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C683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10014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5A4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CCC2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</w:tr>
      <w:tr w:rsidR="004F5331" w:rsidRPr="005344C8" w14:paraId="0B3F3E2F" w14:textId="77777777" w:rsidTr="004F5331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6F1CA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6B31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D24C7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42249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CE89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yltransfer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2F35F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P_005127322.1</w:t>
            </w:r>
          </w:p>
        </w:tc>
      </w:tr>
      <w:tr w:rsidR="004F5331" w:rsidRPr="005344C8" w14:paraId="76E605C7" w14:textId="77777777" w:rsidTr="004F5331">
        <w:trPr>
          <w:trHeight w:val="32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4D2B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cinetobacter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umannii</w:t>
            </w:r>
            <w:proofErr w:type="spellEnd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IPH 329 acMab-supercont1.8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3806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Z_KB849875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0A01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103924 </w:t>
            </w:r>
            <w:proofErr w:type="spellStart"/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p</w:t>
            </w:r>
            <w:proofErr w:type="spellEnd"/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C1AC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C03E" w14:textId="77777777" w:rsidR="004F5331" w:rsidRPr="005344C8" w:rsidRDefault="004F5331" w:rsidP="004F533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5344C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</w:tr>
    </w:tbl>
    <w:p w14:paraId="71789BDA" w14:textId="77777777" w:rsidR="004F5331" w:rsidRPr="005344C8" w:rsidRDefault="004F5331">
      <w:pPr>
        <w:rPr>
          <w:rFonts w:ascii="Times New Roman" w:hAnsi="Times New Roman" w:cs="Times New Roman"/>
          <w:lang w:val="en-US"/>
        </w:rPr>
      </w:pPr>
    </w:p>
    <w:sectPr w:rsidR="004F5331" w:rsidRPr="005344C8" w:rsidSect="004F53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31"/>
    <w:rsid w:val="0006036B"/>
    <w:rsid w:val="000D06D6"/>
    <w:rsid w:val="000D4545"/>
    <w:rsid w:val="000E2C97"/>
    <w:rsid w:val="00120A3B"/>
    <w:rsid w:val="00131AEE"/>
    <w:rsid w:val="00136BC6"/>
    <w:rsid w:val="00142450"/>
    <w:rsid w:val="001D6C67"/>
    <w:rsid w:val="00206C13"/>
    <w:rsid w:val="00253399"/>
    <w:rsid w:val="002B3B9D"/>
    <w:rsid w:val="0035638D"/>
    <w:rsid w:val="00357603"/>
    <w:rsid w:val="0038251D"/>
    <w:rsid w:val="003B3A62"/>
    <w:rsid w:val="003C67D0"/>
    <w:rsid w:val="003D1AD0"/>
    <w:rsid w:val="00407F7D"/>
    <w:rsid w:val="00436917"/>
    <w:rsid w:val="00437475"/>
    <w:rsid w:val="004411B7"/>
    <w:rsid w:val="00476C40"/>
    <w:rsid w:val="00481F01"/>
    <w:rsid w:val="004E1557"/>
    <w:rsid w:val="004F5331"/>
    <w:rsid w:val="004F6D48"/>
    <w:rsid w:val="005344C8"/>
    <w:rsid w:val="005D11D7"/>
    <w:rsid w:val="0064138B"/>
    <w:rsid w:val="00643526"/>
    <w:rsid w:val="00664AAE"/>
    <w:rsid w:val="006D4261"/>
    <w:rsid w:val="00725418"/>
    <w:rsid w:val="0078479B"/>
    <w:rsid w:val="007B05CE"/>
    <w:rsid w:val="007C6658"/>
    <w:rsid w:val="007E0E7F"/>
    <w:rsid w:val="007E5984"/>
    <w:rsid w:val="007F355E"/>
    <w:rsid w:val="00801A70"/>
    <w:rsid w:val="00872AA5"/>
    <w:rsid w:val="00915827"/>
    <w:rsid w:val="00940CD2"/>
    <w:rsid w:val="00950759"/>
    <w:rsid w:val="00952314"/>
    <w:rsid w:val="0095325E"/>
    <w:rsid w:val="00994DD7"/>
    <w:rsid w:val="00995CED"/>
    <w:rsid w:val="0099714B"/>
    <w:rsid w:val="009C2F5F"/>
    <w:rsid w:val="00A162B2"/>
    <w:rsid w:val="00A618E6"/>
    <w:rsid w:val="00A7499D"/>
    <w:rsid w:val="00AF5007"/>
    <w:rsid w:val="00B112D6"/>
    <w:rsid w:val="00B126B7"/>
    <w:rsid w:val="00B3384E"/>
    <w:rsid w:val="00B71B29"/>
    <w:rsid w:val="00B82FE2"/>
    <w:rsid w:val="00BD01C7"/>
    <w:rsid w:val="00C33D07"/>
    <w:rsid w:val="00CE67B4"/>
    <w:rsid w:val="00D26424"/>
    <w:rsid w:val="00D40E96"/>
    <w:rsid w:val="00E2451B"/>
    <w:rsid w:val="00E3100A"/>
    <w:rsid w:val="00E63635"/>
    <w:rsid w:val="00E76396"/>
    <w:rsid w:val="00EA2B53"/>
    <w:rsid w:val="00EC2172"/>
    <w:rsid w:val="00F02330"/>
    <w:rsid w:val="00F20711"/>
    <w:rsid w:val="00FB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75DB1"/>
  <w14:defaultImageDpi w14:val="32767"/>
  <w15:chartTrackingRefBased/>
  <w15:docId w15:val="{E8C8ADDC-3AE0-014D-8F66-99BA256A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7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Johanna Kenyon</cp:lastModifiedBy>
  <cp:revision>2</cp:revision>
  <dcterms:created xsi:type="dcterms:W3CDTF">2019-03-08T20:47:00Z</dcterms:created>
  <dcterms:modified xsi:type="dcterms:W3CDTF">2019-03-29T01:48:00Z</dcterms:modified>
</cp:coreProperties>
</file>